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CDB23" w14:textId="13ED1CD9" w:rsidR="00AC206D" w:rsidRPr="00A23ECD" w:rsidRDefault="002C39C1">
      <w:pPr>
        <w:rPr>
          <w:rFonts w:ascii="Times New Roman" w:hAnsi="Times New Roman" w:cs="Times New Roman" w:hint="eastAsia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UPPLEMENTARY TABLE 1: </w:t>
      </w:r>
      <w:r w:rsidR="00A23ECD" w:rsidRPr="00A23ECD">
        <w:rPr>
          <w:rFonts w:ascii="Times New Roman" w:hAnsi="Times New Roman" w:cs="Times New Roman"/>
          <w:sz w:val="30"/>
          <w:szCs w:val="30"/>
        </w:rPr>
        <w:t>Univariate</w:t>
      </w:r>
      <w:r w:rsidR="00A23ECD" w:rsidRPr="00A23ECD">
        <w:rPr>
          <w:rFonts w:ascii="Times New Roman" w:hAnsi="Times New Roman" w:cs="Times New Roman"/>
          <w:sz w:val="30"/>
          <w:szCs w:val="30"/>
        </w:rPr>
        <w:t xml:space="preserve"> C</w:t>
      </w:r>
      <w:r w:rsidR="00A23ECD" w:rsidRPr="00A23ECD">
        <w:rPr>
          <w:rFonts w:ascii="Times New Roman" w:hAnsi="Times New Roman" w:cs="Times New Roman" w:hint="eastAsia"/>
          <w:sz w:val="30"/>
          <w:szCs w:val="30"/>
        </w:rPr>
        <w:t>ox</w:t>
      </w:r>
      <w:r w:rsidR="00A23ECD" w:rsidRPr="00A23ECD">
        <w:rPr>
          <w:rFonts w:ascii="Times New Roman" w:hAnsi="Times New Roman" w:cs="Times New Roman"/>
          <w:sz w:val="30"/>
          <w:szCs w:val="30"/>
        </w:rPr>
        <w:t xml:space="preserve"> </w:t>
      </w:r>
      <w:r w:rsidR="00A23ECD" w:rsidRPr="00F71D97">
        <w:rPr>
          <w:rFonts w:ascii="Times New Roman" w:hAnsi="Times New Roman" w:cs="Times New Roman"/>
          <w:sz w:val="30"/>
          <w:szCs w:val="30"/>
        </w:rPr>
        <w:t>regression analyses of prognostic factors in patients with distant metastatic HCC after PS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4"/>
        <w:gridCol w:w="1990"/>
        <w:gridCol w:w="1633"/>
      </w:tblGrid>
      <w:tr w:rsidR="00601C41" w:rsidRPr="00FD7CDC" w14:paraId="001B30FC" w14:textId="77777777" w:rsidTr="00FD7CD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5F73BFA" w14:textId="70A44DBC" w:rsidR="00601C41" w:rsidRPr="00FD7CDC" w:rsidRDefault="00601C41" w:rsidP="00601C41">
            <w:pPr>
              <w:jc w:val="center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Characteristi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8C4C534" w14:textId="475F61D9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Hazard ratio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FCE3E7E" w14:textId="41F2BC5C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95</w:t>
            </w: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％</w:t>
            </w: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CI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6406979" w14:textId="7B15CCFF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P value</w:t>
            </w:r>
          </w:p>
        </w:tc>
      </w:tr>
      <w:tr w:rsidR="00601C41" w:rsidRPr="00FD7CDC" w14:paraId="444F00AA" w14:textId="77777777" w:rsidTr="00FD7CDC">
        <w:tc>
          <w:tcPr>
            <w:tcW w:w="3119" w:type="dxa"/>
            <w:tcBorders>
              <w:top w:val="single" w:sz="4" w:space="0" w:color="auto"/>
            </w:tcBorders>
          </w:tcPr>
          <w:p w14:paraId="2E32E7D9" w14:textId="27A9D69B" w:rsidR="00601C41" w:rsidRPr="00FD7CDC" w:rsidRDefault="00601C41">
            <w:pPr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Group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1F5416D" w14:textId="77777777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8DBF9C4" w14:textId="77777777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A09C81E" w14:textId="77777777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C41" w:rsidRPr="00FD7CDC" w14:paraId="541A2D12" w14:textId="77777777" w:rsidTr="00FD7CDC">
        <w:tc>
          <w:tcPr>
            <w:tcW w:w="3119" w:type="dxa"/>
          </w:tcPr>
          <w:p w14:paraId="25D94477" w14:textId="1541A86C" w:rsidR="00601C41" w:rsidRPr="00FD7CDC" w:rsidRDefault="00601C41" w:rsidP="00FD7CDC">
            <w:pPr>
              <w:jc w:val="right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Tumor size≤50mm</w:t>
            </w:r>
          </w:p>
        </w:tc>
        <w:tc>
          <w:tcPr>
            <w:tcW w:w="1554" w:type="dxa"/>
          </w:tcPr>
          <w:p w14:paraId="1B244061" w14:textId="77777777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58C69716" w14:textId="77777777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559F1CA1" w14:textId="77777777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C41" w:rsidRPr="00FD7CDC" w14:paraId="42C2A65A" w14:textId="77777777" w:rsidTr="00FD7CDC">
        <w:tc>
          <w:tcPr>
            <w:tcW w:w="3119" w:type="dxa"/>
          </w:tcPr>
          <w:p w14:paraId="0B3FEA8D" w14:textId="59C32422" w:rsidR="00601C41" w:rsidRPr="00FD7CDC" w:rsidRDefault="00601C41" w:rsidP="00FD7CDC">
            <w:pPr>
              <w:jc w:val="right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Tumor size&gt;50mm</w:t>
            </w:r>
          </w:p>
        </w:tc>
        <w:tc>
          <w:tcPr>
            <w:tcW w:w="1554" w:type="dxa"/>
          </w:tcPr>
          <w:p w14:paraId="2E15E2FD" w14:textId="79613858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1990" w:type="dxa"/>
          </w:tcPr>
          <w:p w14:paraId="18B1CD7E" w14:textId="3729BD45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</w:rPr>
              <w:t>0.978-1.523</w:t>
            </w:r>
          </w:p>
        </w:tc>
        <w:tc>
          <w:tcPr>
            <w:tcW w:w="1633" w:type="dxa"/>
          </w:tcPr>
          <w:p w14:paraId="78251C7C" w14:textId="2FCB501F" w:rsidR="00601C41" w:rsidRPr="00FD7CDC" w:rsidRDefault="00601C41" w:rsidP="00FD7CDC">
            <w:pPr>
              <w:jc w:val="center"/>
              <w:rPr>
                <w:rFonts w:ascii="Times New Roman" w:hAnsi="Times New Roman" w:cs="Times New Roman"/>
              </w:rPr>
            </w:pPr>
            <w:r w:rsidRPr="00FD7CDC">
              <w:rPr>
                <w:rFonts w:ascii="Times New Roman" w:hAnsi="Times New Roman" w:cs="Times New Roman"/>
              </w:rPr>
              <w:t>0.079</w:t>
            </w:r>
          </w:p>
        </w:tc>
      </w:tr>
    </w:tbl>
    <w:p w14:paraId="2AE360EA" w14:textId="65081D73" w:rsidR="00F76C6A" w:rsidRDefault="00F76C6A">
      <w:pPr>
        <w:rPr>
          <w:rFonts w:ascii="Times New Roman" w:hAnsi="Times New Roman" w:cs="Times New Roman"/>
        </w:rPr>
      </w:pPr>
    </w:p>
    <w:p w14:paraId="035EA969" w14:textId="6195D272" w:rsidR="00AC206D" w:rsidRDefault="00AC206D">
      <w:pPr>
        <w:rPr>
          <w:rFonts w:ascii="Times New Roman" w:hAnsi="Times New Roman" w:cs="Times New Roman"/>
        </w:rPr>
      </w:pPr>
    </w:p>
    <w:p w14:paraId="3BB46487" w14:textId="0A786A88" w:rsidR="00AC206D" w:rsidRPr="00FD7CDC" w:rsidRDefault="00AC206D">
      <w:pPr>
        <w:rPr>
          <w:rFonts w:ascii="Times New Roman" w:hAnsi="Times New Roman" w:cs="Times New Roman" w:hint="eastAsia"/>
        </w:rPr>
      </w:pPr>
    </w:p>
    <w:sectPr w:rsidR="00AC206D" w:rsidRPr="00FD7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0C63F" w14:textId="77777777" w:rsidR="00596EF9" w:rsidRDefault="00596EF9" w:rsidP="00601C41">
      <w:r>
        <w:separator/>
      </w:r>
    </w:p>
  </w:endnote>
  <w:endnote w:type="continuationSeparator" w:id="0">
    <w:p w14:paraId="2ADC9313" w14:textId="77777777" w:rsidR="00596EF9" w:rsidRDefault="00596EF9" w:rsidP="00601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16296" w14:textId="77777777" w:rsidR="00596EF9" w:rsidRDefault="00596EF9" w:rsidP="00601C41">
      <w:r>
        <w:separator/>
      </w:r>
    </w:p>
  </w:footnote>
  <w:footnote w:type="continuationSeparator" w:id="0">
    <w:p w14:paraId="45D95963" w14:textId="77777777" w:rsidR="00596EF9" w:rsidRDefault="00596EF9" w:rsidP="00601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E8"/>
    <w:rsid w:val="000841E8"/>
    <w:rsid w:val="000D702C"/>
    <w:rsid w:val="002C39C1"/>
    <w:rsid w:val="002F7A29"/>
    <w:rsid w:val="00596EF9"/>
    <w:rsid w:val="00601C41"/>
    <w:rsid w:val="0086771E"/>
    <w:rsid w:val="009216AC"/>
    <w:rsid w:val="009A49A8"/>
    <w:rsid w:val="00A23ECD"/>
    <w:rsid w:val="00AC206D"/>
    <w:rsid w:val="00F76C6A"/>
    <w:rsid w:val="00FD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5344A"/>
  <w15:chartTrackingRefBased/>
  <w15:docId w15:val="{AA795A8D-8ACE-4704-B869-7BAA9CAA7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C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C41"/>
    <w:rPr>
      <w:sz w:val="18"/>
      <w:szCs w:val="18"/>
    </w:rPr>
  </w:style>
  <w:style w:type="table" w:styleId="a7">
    <w:name w:val="Table Grid"/>
    <w:basedOn w:val="a1"/>
    <w:uiPriority w:val="39"/>
    <w:rsid w:val="00601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C39C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C39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珺</dc:creator>
  <cp:keywords/>
  <dc:description/>
  <cp:lastModifiedBy>谢 珺</cp:lastModifiedBy>
  <cp:revision>4</cp:revision>
  <dcterms:created xsi:type="dcterms:W3CDTF">2022-01-06T05:15:00Z</dcterms:created>
  <dcterms:modified xsi:type="dcterms:W3CDTF">2022-01-06T05:58:00Z</dcterms:modified>
</cp:coreProperties>
</file>